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172" w:rsidRDefault="00487172" w:rsidP="00487172">
      <w:pPr>
        <w:rPr>
          <w:rFonts w:ascii="Times New Roman" w:hAnsi="Times New Roman" w:cs="Times New Roman"/>
        </w:rPr>
      </w:pPr>
    </w:p>
    <w:p w:rsidR="00487172" w:rsidRDefault="00487172" w:rsidP="00487172">
      <w:pPr>
        <w:rPr>
          <w:rFonts w:ascii="Times New Roman" w:hAnsi="Times New Roman" w:cs="Times New Roman"/>
        </w:rPr>
      </w:pPr>
    </w:p>
    <w:p w:rsidR="00487172" w:rsidRDefault="00487172" w:rsidP="00487172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Fig. S1. Probability density of indel length distributions observed under various alignment methods. Both parsimony informative and uninformative indels show a strongly left-skewed distribution, with the most abundant length category being single-residue indels. The right tail of the distributions (reaching its maximum at 2203 residues) have been truncated for better visualization.</w:t>
      </w:r>
    </w:p>
    <w:p w:rsidR="00487172" w:rsidRDefault="00487172" w:rsidP="0048717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8849360" cy="2133600"/>
            <wp:effectExtent l="0" t="0" r="0" b="0"/>
            <wp:docPr id="1" name="Picture 1" descr="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936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7172" w:rsidRDefault="00487172" w:rsidP="00487172">
      <w:pPr>
        <w:spacing w:line="480" w:lineRule="auto"/>
        <w:rPr>
          <w:rFonts w:ascii="Times New Roman" w:hAnsi="Times New Roman" w:cs="Times New Roman"/>
        </w:rPr>
      </w:pPr>
    </w:p>
    <w:p w:rsidR="00487172" w:rsidRDefault="00487172" w:rsidP="00487172">
      <w:pPr>
        <w:spacing w:line="480" w:lineRule="auto"/>
        <w:rPr>
          <w:rFonts w:ascii="Times New Roman" w:hAnsi="Times New Roman" w:cs="Times New Roman"/>
        </w:rPr>
      </w:pPr>
    </w:p>
    <w:p w:rsidR="006A00D2" w:rsidRDefault="006A00D2">
      <w:bookmarkStart w:id="0" w:name="_GoBack"/>
      <w:bookmarkEnd w:id="0"/>
    </w:p>
    <w:sectPr w:rsidR="006A00D2" w:rsidSect="00487172">
      <w:pgSz w:w="16840" w:h="11900" w:orient="landscape"/>
      <w:pgMar w:top="1800" w:right="1440" w:bottom="1800" w:left="1440" w:header="720" w:footer="720" w:gutter="0"/>
      <w:cols w:space="72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172"/>
    <w:rsid w:val="00154A5E"/>
    <w:rsid w:val="00487172"/>
    <w:rsid w:val="006A00D2"/>
    <w:rsid w:val="00776B27"/>
    <w:rsid w:val="00962313"/>
    <w:rsid w:val="009F09C8"/>
    <w:rsid w:val="00C51BBE"/>
    <w:rsid w:val="00E7027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A3FCF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172"/>
    <w:rPr>
      <w:rFonts w:ascii="Cambria" w:eastAsia="Cambria" w:hAnsi="Cambria" w:cs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717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172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172"/>
    <w:rPr>
      <w:rFonts w:ascii="Cambria" w:eastAsia="Cambria" w:hAnsi="Cambria" w:cs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717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172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</Words>
  <Characters>334</Characters>
  <Application>Microsoft Macintosh Word</Application>
  <DocSecurity>0</DocSecurity>
  <Lines>2</Lines>
  <Paragraphs>1</Paragraphs>
  <ScaleCrop>false</ScaleCrop>
  <Company>University of Szeged</Company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zlo Nagy</dc:creator>
  <cp:keywords/>
  <dc:description/>
  <cp:lastModifiedBy>Laszlo Nagy</cp:lastModifiedBy>
  <cp:revision>1</cp:revision>
  <dcterms:created xsi:type="dcterms:W3CDTF">2012-10-22T12:36:00Z</dcterms:created>
  <dcterms:modified xsi:type="dcterms:W3CDTF">2012-10-22T12:36:00Z</dcterms:modified>
</cp:coreProperties>
</file>